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84159" w:rsidRDefault="00E7014D" w:rsidP="00C84159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:rsidR="00C84159" w:rsidRDefault="00C84159" w:rsidP="00C84159">
      <w:pPr>
        <w:jc w:val="both"/>
        <w:rPr>
          <w:b/>
          <w:bCs/>
          <w:lang w:val="en-US"/>
        </w:rPr>
      </w:pPr>
    </w:p>
    <w:p w:rsidR="0061170C" w:rsidRDefault="00E7014D" w:rsidP="0061170C">
      <w:pPr>
        <w:jc w:val="both"/>
        <w:rPr>
          <w:i/>
          <w:iCs/>
          <w:lang w:val="en-US"/>
        </w:rPr>
      </w:pPr>
      <w:r>
        <w:rPr>
          <w:i/>
          <w:iCs/>
          <w:lang w:val="en-US"/>
        </w:rPr>
        <w:t>Hyperparameters used during model training</w:t>
      </w:r>
    </w:p>
    <w:p w:rsidR="00701F65" w:rsidRPr="00E7014D" w:rsidRDefault="0061170C" w:rsidP="00E7014D">
      <w:pPr>
        <w:jc w:val="both"/>
        <w:rPr>
          <w:lang w:val="en-US"/>
        </w:rPr>
      </w:pPr>
      <w:r w:rsidRPr="0061170C">
        <w:rPr>
          <w:lang w:val="en-US"/>
        </w:rPr>
        <w:t xml:space="preserve">The spatial models are trained with a relatively shallow architecture: ResNet-18 and </w:t>
      </w:r>
      <w:proofErr w:type="spellStart"/>
      <w:r w:rsidRPr="0061170C">
        <w:rPr>
          <w:lang w:val="en-US"/>
        </w:rPr>
        <w:t>ViT</w:t>
      </w:r>
      <w:proofErr w:type="spellEnd"/>
      <w:r w:rsidRPr="0061170C">
        <w:rPr>
          <w:lang w:val="en-US"/>
        </w:rPr>
        <w:t xml:space="preserve"> B/16. For these two models, we used a learning rate of 1</w:t>
      </w:r>
      <w:r w:rsidR="00DB4C85">
        <w:rPr>
          <w:lang w:val="en-US"/>
        </w:rPr>
        <w:t xml:space="preserve"> x </w:t>
      </w:r>
      <w:r w:rsidRPr="0061170C">
        <w:rPr>
          <w:lang w:val="en-US"/>
        </w:rPr>
        <w:t>10</w:t>
      </w:r>
      <w:r w:rsidRPr="00215F50">
        <w:rPr>
          <w:vertAlign w:val="superscript"/>
          <w:lang w:val="en-US"/>
        </w:rPr>
        <w:t>-4</w:t>
      </w:r>
      <w:r w:rsidRPr="0061170C">
        <w:rPr>
          <w:lang w:val="en-US"/>
        </w:rPr>
        <w:t>, a batch size of four, class weighting, and trained for a single epoch, all found to perform best empirically. As data augmentation, we applied random cropping between 80-100% of the original image size, and added Gaussian noise with a standard deviation of 0.1. For MS-TCN++, we trained for 100 epochs with a learning rate of 5</w:t>
      </w:r>
      <w:r w:rsidR="00DB4C85">
        <w:rPr>
          <w:lang w:val="en-US"/>
        </w:rPr>
        <w:t xml:space="preserve"> x</w:t>
      </w:r>
      <w:r w:rsidRPr="0061170C">
        <w:rPr>
          <w:lang w:val="en-US"/>
        </w:rPr>
        <w:t xml:space="preserve"> 10</w:t>
      </w:r>
      <w:r w:rsidRPr="00DB4C85">
        <w:rPr>
          <w:vertAlign w:val="superscript"/>
          <w:lang w:val="en-US"/>
        </w:rPr>
        <w:t>-4</w:t>
      </w:r>
      <w:r w:rsidRPr="0061170C">
        <w:rPr>
          <w:lang w:val="en-US"/>
        </w:rPr>
        <w:t xml:space="preserve">, batch size of one, 32-dim hidden state, and three refinement stages. For </w:t>
      </w:r>
      <w:proofErr w:type="spellStart"/>
      <w:r w:rsidRPr="0061170C">
        <w:rPr>
          <w:lang w:val="en-US"/>
        </w:rPr>
        <w:t>ASFormer</w:t>
      </w:r>
      <w:proofErr w:type="spellEnd"/>
      <w:r w:rsidRPr="0061170C">
        <w:rPr>
          <w:lang w:val="en-US"/>
        </w:rPr>
        <w:t xml:space="preserve">, we used </w:t>
      </w:r>
      <w:r w:rsidR="005079C5">
        <w:rPr>
          <w:lang w:val="en-US"/>
        </w:rPr>
        <w:t>twenty</w:t>
      </w:r>
      <w:r w:rsidRPr="0061170C">
        <w:rPr>
          <w:lang w:val="en-US"/>
        </w:rPr>
        <w:t xml:space="preserve"> epochs, a learning rate of 5 </w:t>
      </w:r>
      <w:r w:rsidR="00DB4C85">
        <w:rPr>
          <w:lang w:val="en-US"/>
        </w:rPr>
        <w:t>x</w:t>
      </w:r>
      <w:r w:rsidRPr="0061170C">
        <w:rPr>
          <w:lang w:val="en-US"/>
        </w:rPr>
        <w:t xml:space="preserve"> 10</w:t>
      </w:r>
      <w:r w:rsidRPr="00DB4C85">
        <w:rPr>
          <w:vertAlign w:val="superscript"/>
          <w:lang w:val="en-US"/>
        </w:rPr>
        <w:t>-4</w:t>
      </w:r>
      <w:r w:rsidRPr="0061170C">
        <w:rPr>
          <w:lang w:val="en-US"/>
        </w:rPr>
        <w:t xml:space="preserve">, a batch size of one, a 64-dim hidden state, and a decoder with ten attention layers. </w:t>
      </w:r>
      <w:proofErr w:type="spellStart"/>
      <w:r w:rsidRPr="0061170C">
        <w:rPr>
          <w:lang w:val="en-US"/>
        </w:rPr>
        <w:t>DiffAct</w:t>
      </w:r>
      <w:proofErr w:type="spellEnd"/>
      <w:r w:rsidRPr="0061170C">
        <w:rPr>
          <w:lang w:val="en-US"/>
        </w:rPr>
        <w:t xml:space="preserve"> is trained for 100 epochs with a learning rate of 5 </w:t>
      </w:r>
      <w:r w:rsidR="00DB4C85">
        <w:rPr>
          <w:lang w:val="en-US"/>
        </w:rPr>
        <w:t>x</w:t>
      </w:r>
      <w:r w:rsidRPr="0061170C">
        <w:rPr>
          <w:lang w:val="en-US"/>
        </w:rPr>
        <w:t xml:space="preserve"> 10</w:t>
      </w:r>
      <w:r w:rsidRPr="00DB4C85">
        <w:rPr>
          <w:vertAlign w:val="superscript"/>
          <w:lang w:val="en-US"/>
        </w:rPr>
        <w:t>-4</w:t>
      </w:r>
      <w:r w:rsidRPr="0061170C">
        <w:rPr>
          <w:lang w:val="en-US"/>
        </w:rPr>
        <w:t xml:space="preserve"> and a batch size of four, ten encoder, and eight decoder layers.</w:t>
      </w:r>
    </w:p>
    <w:sectPr w:rsidR="00701F65" w:rsidRPr="00E7014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56FDB" w:rsidRDefault="00656FDB" w:rsidP="00436E7C">
      <w:r>
        <w:separator/>
      </w:r>
    </w:p>
  </w:endnote>
  <w:endnote w:type="continuationSeparator" w:id="0">
    <w:p w:rsidR="00656FDB" w:rsidRDefault="00656FDB" w:rsidP="00436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17087573"/>
      <w:docPartObj>
        <w:docPartGallery w:val="Page Numbers (Bottom of Page)"/>
        <w:docPartUnique/>
      </w:docPartObj>
    </w:sdtPr>
    <w:sdtContent>
      <w:p w:rsidR="00436E7C" w:rsidRDefault="00436E7C" w:rsidP="00BA7F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2081940604"/>
      <w:docPartObj>
        <w:docPartGallery w:val="Page Numbers (Bottom of Page)"/>
        <w:docPartUnique/>
      </w:docPartObj>
    </w:sdtPr>
    <w:sdtContent>
      <w:p w:rsidR="00436E7C" w:rsidRDefault="00436E7C" w:rsidP="00BA7F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36E7C" w:rsidRDefault="00436E7C" w:rsidP="00436E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21183272"/>
      <w:docPartObj>
        <w:docPartGallery w:val="Page Numbers (Bottom of Page)"/>
        <w:docPartUnique/>
      </w:docPartObj>
    </w:sdtPr>
    <w:sdtContent>
      <w:p w:rsidR="00436E7C" w:rsidRDefault="00436E7C" w:rsidP="00436E7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36E7C" w:rsidRDefault="00436E7C" w:rsidP="00436E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56FDB" w:rsidRDefault="00656FDB" w:rsidP="00436E7C">
      <w:r>
        <w:separator/>
      </w:r>
    </w:p>
  </w:footnote>
  <w:footnote w:type="continuationSeparator" w:id="0">
    <w:p w:rsidR="00656FDB" w:rsidRDefault="00656FDB" w:rsidP="00436E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D60C5E"/>
    <w:multiLevelType w:val="hybridMultilevel"/>
    <w:tmpl w:val="95CA0D40"/>
    <w:lvl w:ilvl="0" w:tplc="451E20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1076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6F3"/>
    <w:rsid w:val="0002259C"/>
    <w:rsid w:val="00082A1A"/>
    <w:rsid w:val="000956E2"/>
    <w:rsid w:val="000971B2"/>
    <w:rsid w:val="000C0746"/>
    <w:rsid w:val="000F6489"/>
    <w:rsid w:val="001053F2"/>
    <w:rsid w:val="0014638A"/>
    <w:rsid w:val="00173B34"/>
    <w:rsid w:val="001C08FA"/>
    <w:rsid w:val="001C6F6F"/>
    <w:rsid w:val="0021027A"/>
    <w:rsid w:val="00213932"/>
    <w:rsid w:val="00215F50"/>
    <w:rsid w:val="00217B22"/>
    <w:rsid w:val="0023219A"/>
    <w:rsid w:val="002767C5"/>
    <w:rsid w:val="00283487"/>
    <w:rsid w:val="002B05C5"/>
    <w:rsid w:val="002D5B9B"/>
    <w:rsid w:val="002F29D8"/>
    <w:rsid w:val="00374A92"/>
    <w:rsid w:val="003B220B"/>
    <w:rsid w:val="003C6A3B"/>
    <w:rsid w:val="004004D2"/>
    <w:rsid w:val="00401C29"/>
    <w:rsid w:val="00436E7C"/>
    <w:rsid w:val="0049641E"/>
    <w:rsid w:val="004B4214"/>
    <w:rsid w:val="004D5A72"/>
    <w:rsid w:val="005079C5"/>
    <w:rsid w:val="005233D5"/>
    <w:rsid w:val="0052747F"/>
    <w:rsid w:val="00556895"/>
    <w:rsid w:val="00576285"/>
    <w:rsid w:val="005A6AE0"/>
    <w:rsid w:val="005C7EFA"/>
    <w:rsid w:val="005D1E04"/>
    <w:rsid w:val="005D33E7"/>
    <w:rsid w:val="005D4870"/>
    <w:rsid w:val="005D7060"/>
    <w:rsid w:val="005E2290"/>
    <w:rsid w:val="00603D19"/>
    <w:rsid w:val="006055D0"/>
    <w:rsid w:val="00610DF7"/>
    <w:rsid w:val="00611081"/>
    <w:rsid w:val="0061170C"/>
    <w:rsid w:val="00656FDB"/>
    <w:rsid w:val="00672EE9"/>
    <w:rsid w:val="00701A14"/>
    <w:rsid w:val="00701F65"/>
    <w:rsid w:val="007079D6"/>
    <w:rsid w:val="00710286"/>
    <w:rsid w:val="00717484"/>
    <w:rsid w:val="0074095F"/>
    <w:rsid w:val="0077035E"/>
    <w:rsid w:val="007939B8"/>
    <w:rsid w:val="007C7300"/>
    <w:rsid w:val="008156F3"/>
    <w:rsid w:val="00855D67"/>
    <w:rsid w:val="008660E7"/>
    <w:rsid w:val="00874B97"/>
    <w:rsid w:val="00914CB8"/>
    <w:rsid w:val="00957FC6"/>
    <w:rsid w:val="009B1723"/>
    <w:rsid w:val="00A21091"/>
    <w:rsid w:val="00AA2135"/>
    <w:rsid w:val="00B624CE"/>
    <w:rsid w:val="00B923FD"/>
    <w:rsid w:val="00BC5097"/>
    <w:rsid w:val="00BD2E8B"/>
    <w:rsid w:val="00C108AA"/>
    <w:rsid w:val="00C11F93"/>
    <w:rsid w:val="00C52038"/>
    <w:rsid w:val="00C55B71"/>
    <w:rsid w:val="00C84159"/>
    <w:rsid w:val="00CC3CA0"/>
    <w:rsid w:val="00CF6CCC"/>
    <w:rsid w:val="00D01A2E"/>
    <w:rsid w:val="00D15940"/>
    <w:rsid w:val="00D15A1E"/>
    <w:rsid w:val="00D2522F"/>
    <w:rsid w:val="00DA348F"/>
    <w:rsid w:val="00DB4C85"/>
    <w:rsid w:val="00DB6AE7"/>
    <w:rsid w:val="00E373DE"/>
    <w:rsid w:val="00E44016"/>
    <w:rsid w:val="00E51FFB"/>
    <w:rsid w:val="00E7014D"/>
    <w:rsid w:val="00E70578"/>
    <w:rsid w:val="00E970D6"/>
    <w:rsid w:val="00EE59D4"/>
    <w:rsid w:val="00F17593"/>
    <w:rsid w:val="00F67BCA"/>
    <w:rsid w:val="00F939BA"/>
    <w:rsid w:val="00FC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8CC38"/>
  <w15:chartTrackingRefBased/>
  <w15:docId w15:val="{BE5F9C2B-F587-9F44-92EE-BDF8B8530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56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6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6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6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6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6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6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6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6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6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6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6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6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6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6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6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6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6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6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6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6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6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6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6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6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6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6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6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6F3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DefaultParagraphFont"/>
    <w:rsid w:val="008156F3"/>
  </w:style>
  <w:style w:type="character" w:customStyle="1" w:styleId="eop">
    <w:name w:val="eop"/>
    <w:basedOn w:val="DefaultParagraphFont"/>
    <w:rsid w:val="008156F3"/>
  </w:style>
  <w:style w:type="character" w:styleId="Hyperlink">
    <w:name w:val="Hyperlink"/>
    <w:basedOn w:val="DefaultParagraphFont"/>
    <w:uiPriority w:val="99"/>
    <w:unhideWhenUsed/>
    <w:rsid w:val="00C841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415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01F65"/>
  </w:style>
  <w:style w:type="paragraph" w:styleId="Header">
    <w:name w:val="header"/>
    <w:basedOn w:val="Normal"/>
    <w:link w:val="HeaderChar"/>
    <w:uiPriority w:val="99"/>
    <w:unhideWhenUsed/>
    <w:rsid w:val="00436E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6E7C"/>
  </w:style>
  <w:style w:type="paragraph" w:styleId="Footer">
    <w:name w:val="footer"/>
    <w:basedOn w:val="Normal"/>
    <w:link w:val="FooterChar"/>
    <w:uiPriority w:val="99"/>
    <w:unhideWhenUsed/>
    <w:rsid w:val="00436E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6E7C"/>
  </w:style>
  <w:style w:type="character" w:styleId="PageNumber">
    <w:name w:val="page number"/>
    <w:basedOn w:val="DefaultParagraphFont"/>
    <w:uiPriority w:val="99"/>
    <w:semiHidden/>
    <w:unhideWhenUsed/>
    <w:rsid w:val="00436E7C"/>
  </w:style>
  <w:style w:type="character" w:styleId="FollowedHyperlink">
    <w:name w:val="FollowedHyperlink"/>
    <w:basedOn w:val="DefaultParagraphFont"/>
    <w:uiPriority w:val="99"/>
    <w:semiHidden/>
    <w:unhideWhenUsed/>
    <w:rsid w:val="004004D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74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6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ts, B.G.A. (Beerend)</dc:creator>
  <cp:keywords/>
  <dc:description/>
  <cp:lastModifiedBy>Gerats, B.G.A. (Beerend)</cp:lastModifiedBy>
  <cp:revision>61</cp:revision>
  <dcterms:created xsi:type="dcterms:W3CDTF">2025-03-19T13:34:00Z</dcterms:created>
  <dcterms:modified xsi:type="dcterms:W3CDTF">2025-07-02T08:03:00Z</dcterms:modified>
</cp:coreProperties>
</file>